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A8F07" w14:textId="412CF341" w:rsidR="000525CC" w:rsidRDefault="00F96B7E">
      <w:bookmarkStart w:id="0" w:name="_Hlk114587069"/>
      <w:r>
        <w:t>Figure S</w:t>
      </w:r>
      <w:r w:rsidR="0049777D">
        <w:t>5</w:t>
      </w:r>
      <w:r w:rsidR="00197F39" w:rsidRPr="00CC29E0">
        <w:t>. Maps of the socioeconomic and demographic status of each regency/city in Indonesia</w:t>
      </w:r>
      <w:r w:rsidR="000525CC">
        <w:t>.</w:t>
      </w:r>
      <w:bookmarkEnd w:id="0"/>
      <w:r w:rsidR="004E7657">
        <w:t xml:space="preserve"> </w:t>
      </w:r>
      <w:r w:rsidR="004E7657" w:rsidRPr="004E7657">
        <w:t>This map was created by TF using QGIS 3.22.4 Białowieża software and open administrative boundary data published by OCHA HDX</w:t>
      </w:r>
      <w:r w:rsidR="004E7657">
        <w:t>.</w:t>
      </w:r>
    </w:p>
    <w:p w14:paraId="0052A3EE" w14:textId="7D67917D" w:rsidR="000525CC" w:rsidRDefault="000525CC"/>
    <w:p w14:paraId="094552D0" w14:textId="77777777" w:rsidR="000525CC" w:rsidRDefault="000525CC"/>
    <w:p w14:paraId="11E95C10" w14:textId="110F332A" w:rsidR="008140E7" w:rsidRDefault="00EF16DB">
      <w:r>
        <w:rPr>
          <w:noProof/>
        </w:rPr>
        <w:drawing>
          <wp:inline distT="0" distB="0" distL="0" distR="0" wp14:anchorId="030C5BA8" wp14:editId="5254391F">
            <wp:extent cx="5943600" cy="4203700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DCF55" w14:textId="5395303E" w:rsidR="00D6144A" w:rsidRDefault="00D6144A">
      <w:r>
        <w:t>Map of population densities at regencies/cities in Indonesia</w:t>
      </w:r>
    </w:p>
    <w:p w14:paraId="326B298E" w14:textId="77777777" w:rsidR="00D6144A" w:rsidRDefault="00EF16DB">
      <w:r>
        <w:rPr>
          <w:noProof/>
        </w:rPr>
        <w:lastRenderedPageBreak/>
        <w:drawing>
          <wp:inline distT="0" distB="0" distL="0" distR="0" wp14:anchorId="148CD10A" wp14:editId="630087C3">
            <wp:extent cx="5943600" cy="4203700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60227" w14:textId="1D5E35B5" w:rsidR="00D6144A" w:rsidRDefault="00D6144A" w:rsidP="00D6144A">
      <w:r>
        <w:t>Map of the proportions of GDP from financial and insurance activities at regencies/cities in Indonesia</w:t>
      </w:r>
    </w:p>
    <w:p w14:paraId="65BA55BD" w14:textId="0A98BA5B" w:rsidR="00EF16DB" w:rsidRDefault="00EF16DB">
      <w:r>
        <w:rPr>
          <w:noProof/>
        </w:rPr>
        <w:lastRenderedPageBreak/>
        <w:drawing>
          <wp:inline distT="0" distB="0" distL="0" distR="0" wp14:anchorId="52B001A3" wp14:editId="0FE6C7A0">
            <wp:extent cx="5943600" cy="4203700"/>
            <wp:effectExtent l="0" t="0" r="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12628" w14:textId="70C89350" w:rsidR="00D6144A" w:rsidRDefault="00D6144A" w:rsidP="00D6144A">
      <w:r>
        <w:t>Map of the proportions of GDP from Agriculture, Forestry, and Fisheries at regencies/cities in Indonesia</w:t>
      </w:r>
    </w:p>
    <w:p w14:paraId="2031F859" w14:textId="77777777" w:rsidR="00D6144A" w:rsidRDefault="00D6144A"/>
    <w:sectPr w:rsidR="00D614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40121" w14:textId="77777777" w:rsidR="004A0C99" w:rsidRDefault="004A0C99" w:rsidP="00D6144A">
      <w:pPr>
        <w:spacing w:after="0" w:line="240" w:lineRule="auto"/>
      </w:pPr>
      <w:r>
        <w:separator/>
      </w:r>
    </w:p>
  </w:endnote>
  <w:endnote w:type="continuationSeparator" w:id="0">
    <w:p w14:paraId="7B5CD846" w14:textId="77777777" w:rsidR="004A0C99" w:rsidRDefault="004A0C99" w:rsidP="00D61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B9D92" w14:textId="77777777" w:rsidR="004A0C99" w:rsidRDefault="004A0C99" w:rsidP="00D6144A">
      <w:pPr>
        <w:spacing w:after="0" w:line="240" w:lineRule="auto"/>
      </w:pPr>
      <w:r>
        <w:separator/>
      </w:r>
    </w:p>
  </w:footnote>
  <w:footnote w:type="continuationSeparator" w:id="0">
    <w:p w14:paraId="29E572EC" w14:textId="77777777" w:rsidR="004A0C99" w:rsidRDefault="004A0C99" w:rsidP="00D61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DB"/>
    <w:rsid w:val="000525CC"/>
    <w:rsid w:val="00197F39"/>
    <w:rsid w:val="001E2E1D"/>
    <w:rsid w:val="0049777D"/>
    <w:rsid w:val="004A0C99"/>
    <w:rsid w:val="004E7657"/>
    <w:rsid w:val="008140E7"/>
    <w:rsid w:val="00830380"/>
    <w:rsid w:val="008A195B"/>
    <w:rsid w:val="008D40F9"/>
    <w:rsid w:val="009347D9"/>
    <w:rsid w:val="00AD458B"/>
    <w:rsid w:val="00C539C4"/>
    <w:rsid w:val="00D6144A"/>
    <w:rsid w:val="00DB0D88"/>
    <w:rsid w:val="00E06661"/>
    <w:rsid w:val="00EF16DB"/>
    <w:rsid w:val="00F9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C5A130"/>
  <w15:chartTrackingRefBased/>
  <w15:docId w15:val="{0A28E875-F505-4A17-8837-F12DA3A6E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D6144A"/>
  </w:style>
  <w:style w:type="paragraph" w:styleId="a5">
    <w:name w:val="footer"/>
    <w:basedOn w:val="a"/>
    <w:link w:val="a6"/>
    <w:uiPriority w:val="99"/>
    <w:unhideWhenUsed/>
    <w:rsid w:val="00D6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D61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sawa Takuro</dc:creator>
  <cp:keywords/>
  <dc:description/>
  <cp:lastModifiedBy>Furusawa Takuro</cp:lastModifiedBy>
  <cp:revision>9</cp:revision>
  <dcterms:created xsi:type="dcterms:W3CDTF">2022-07-23T00:31:00Z</dcterms:created>
  <dcterms:modified xsi:type="dcterms:W3CDTF">2023-04-05T04:42:00Z</dcterms:modified>
</cp:coreProperties>
</file>